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98716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CPN Tools state space report for:</w:t>
      </w:r>
    </w:p>
    <w:p w14:paraId="0AA036AE" w14:textId="692DD2F8" w:rsidR="00C050CE" w:rsidRPr="00C050CE" w:rsidRDefault="00C050CE" w:rsidP="00683CAF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/cygdrive/C/Users/ASUS/Desktop/causalConcistency57-CaseStudy</w:t>
      </w:r>
      <w:r w:rsidR="00683CAF">
        <w:rPr>
          <w:rFonts w:ascii="Times" w:eastAsia="SimSun" w:hAnsi="Times" w:cs="Times"/>
          <w:sz w:val="18"/>
          <w:szCs w:val="18"/>
          <w:lang w:eastAsia="zh-CN"/>
        </w:rPr>
        <w:t>3</w:t>
      </w:r>
      <w:r w:rsidRPr="00C050CE">
        <w:rPr>
          <w:rFonts w:ascii="Times" w:eastAsia="SimSun" w:hAnsi="Times" w:cs="Times"/>
          <w:sz w:val="18"/>
          <w:szCs w:val="18"/>
          <w:lang w:eastAsia="zh-CN"/>
        </w:rPr>
        <w:t>.cpn</w:t>
      </w:r>
    </w:p>
    <w:p w14:paraId="75E1F6F9" w14:textId="77777777" w:rsidR="00683CAF" w:rsidRDefault="00C050CE" w:rsidP="00683CAF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Report </w:t>
      </w:r>
      <w:proofErr w:type="gramStart"/>
      <w:r w:rsidRPr="00C050CE">
        <w:rPr>
          <w:rFonts w:ascii="Times" w:eastAsia="SimSun" w:hAnsi="Times" w:cs="Times"/>
          <w:sz w:val="18"/>
          <w:szCs w:val="18"/>
          <w:lang w:eastAsia="zh-CN"/>
        </w:rPr>
        <w:t>generated:</w:t>
      </w:r>
      <w:proofErr w:type="gramEnd"/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</w:t>
      </w:r>
      <w:r w:rsidR="00683CAF" w:rsidRPr="00683CAF">
        <w:rPr>
          <w:rFonts w:ascii="Times" w:eastAsia="SimSun" w:hAnsi="Times" w:cs="Times"/>
          <w:sz w:val="18"/>
          <w:szCs w:val="18"/>
          <w:lang w:eastAsia="zh-CN"/>
        </w:rPr>
        <w:t>Fri May 16 21:22:11 2025</w:t>
      </w:r>
    </w:p>
    <w:p w14:paraId="42E37E60" w14:textId="5E68CF34" w:rsidR="00C050CE" w:rsidRPr="00C050CE" w:rsidRDefault="00C050CE" w:rsidP="00683CAF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Statistics</w:t>
      </w:r>
    </w:p>
    <w:p w14:paraId="2C73F8FA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7CB303C5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State Space</w:t>
      </w:r>
    </w:p>
    <w:p w14:paraId="7AA486E3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des:  23081</w:t>
      </w:r>
    </w:p>
    <w:p w14:paraId="14D7A914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Arcs:   62140</w:t>
      </w:r>
    </w:p>
    <w:p w14:paraId="307E2C6C" w14:textId="06930EC1" w:rsidR="00C050CE" w:rsidRPr="00C050CE" w:rsidRDefault="00C050CE" w:rsidP="00683CAF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Secs:   </w:t>
      </w:r>
      <w:r w:rsidR="00683CAF">
        <w:rPr>
          <w:rFonts w:ascii="Times" w:eastAsia="SimSun" w:hAnsi="Times" w:cs="Times"/>
          <w:sz w:val="18"/>
          <w:szCs w:val="18"/>
          <w:lang w:eastAsia="zh-CN"/>
        </w:rPr>
        <w:t>77</w:t>
      </w:r>
    </w:p>
    <w:p w14:paraId="737B0200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Status: Full</w:t>
      </w:r>
    </w:p>
    <w:p w14:paraId="53109A59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</w:t>
      </w:r>
      <w:proofErr w:type="spellStart"/>
      <w:r w:rsidRPr="00C050CE">
        <w:rPr>
          <w:rFonts w:ascii="Times" w:eastAsia="SimSun" w:hAnsi="Times" w:cs="Times"/>
          <w:sz w:val="18"/>
          <w:szCs w:val="18"/>
          <w:lang w:eastAsia="zh-CN"/>
        </w:rPr>
        <w:t>Scc</w:t>
      </w:r>
      <w:proofErr w:type="spellEnd"/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Graph</w:t>
      </w:r>
    </w:p>
    <w:p w14:paraId="3EFE3487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des:  23081</w:t>
      </w:r>
    </w:p>
    <w:p w14:paraId="393203F9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Arcs:   62140</w:t>
      </w:r>
    </w:p>
    <w:p w14:paraId="03EF17C8" w14:textId="4ECF34A2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Secs:   1</w:t>
      </w:r>
    </w:p>
    <w:p w14:paraId="2E23AC45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Home Properties</w:t>
      </w:r>
    </w:p>
    <w:p w14:paraId="29948D5D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6E83730F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Home Markings</w:t>
      </w:r>
    </w:p>
    <w:p w14:paraId="43E1F6C4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4182D3C4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Liveness Properties</w:t>
      </w:r>
    </w:p>
    <w:p w14:paraId="5302E403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564780B7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Dead Markings</w:t>
      </w:r>
    </w:p>
    <w:p w14:paraId="1021CE91" w14:textId="1B195BF5" w:rsidR="00C050CE" w:rsidRPr="00C050CE" w:rsidRDefault="00C050CE" w:rsidP="00683CAF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5062 [</w:t>
      </w:r>
      <w:r w:rsidR="00683CAF" w:rsidRPr="00683CAF">
        <w:rPr>
          <w:rFonts w:ascii="Times" w:eastAsia="SimSun" w:hAnsi="Times" w:cs="Times"/>
          <w:sz w:val="18"/>
          <w:szCs w:val="18"/>
          <w:lang w:eastAsia="zh-CN"/>
        </w:rPr>
        <w:t>9999</w:t>
      </w:r>
      <w:proofErr w:type="gramStart"/>
      <w:r w:rsidR="00683CAF" w:rsidRPr="00683CAF">
        <w:rPr>
          <w:rFonts w:ascii="Times" w:eastAsia="SimSun" w:hAnsi="Times" w:cs="Times"/>
          <w:sz w:val="18"/>
          <w:szCs w:val="18"/>
          <w:lang w:eastAsia="zh-CN"/>
        </w:rPr>
        <w:t>,9993,9992,998,9978</w:t>
      </w:r>
      <w:proofErr w:type="gramEnd"/>
      <w:r w:rsidR="00683CAF" w:rsidRPr="00683CAF">
        <w:rPr>
          <w:rFonts w:ascii="Times" w:eastAsia="SimSun" w:hAnsi="Times" w:cs="Times"/>
          <w:sz w:val="18"/>
          <w:szCs w:val="18"/>
          <w:lang w:eastAsia="zh-CN"/>
        </w:rPr>
        <w:t>,...</w:t>
      </w:r>
      <w:r w:rsidRPr="00C050CE">
        <w:rPr>
          <w:rFonts w:ascii="Times" w:eastAsia="SimSun" w:hAnsi="Times" w:cs="Times"/>
          <w:sz w:val="18"/>
          <w:szCs w:val="18"/>
          <w:lang w:eastAsia="zh-CN"/>
        </w:rPr>
        <w:t>]</w:t>
      </w:r>
    </w:p>
    <w:p w14:paraId="63334D3A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Dead Transition Instances</w:t>
      </w:r>
    </w:p>
    <w:p w14:paraId="4226A195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  <w:bookmarkStart w:id="0" w:name="_GoBack"/>
      <w:bookmarkEnd w:id="0"/>
    </w:p>
    <w:p w14:paraId="4237F085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Live Transition Instances</w:t>
      </w:r>
    </w:p>
    <w:p w14:paraId="7712E772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04EC570A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Fairness Properties</w:t>
      </w:r>
    </w:p>
    <w:p w14:paraId="79D3CDF5" w14:textId="77777777" w:rsidR="00C050CE" w:rsidRPr="00C050CE" w:rsidRDefault="00C050CE" w:rsidP="00C050CE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20FC0607" w14:textId="4D911A1A" w:rsidR="00C050CE" w:rsidRDefault="00C050CE" w:rsidP="00C050CE">
      <w:pPr>
        <w:pStyle w:val="TextBody"/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     No infinite occurre</w:t>
      </w:r>
      <w:r>
        <w:t>nce sequences.</w:t>
      </w:r>
    </w:p>
    <w:sectPr w:rsidR="00C05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TAzNrM0MzU2NrdQ0lEKTi0uzszPAykwrAUA9Ll1bSwAAAA="/>
  </w:docVars>
  <w:rsids>
    <w:rsidRoot w:val="00085093"/>
    <w:rsid w:val="0000004A"/>
    <w:rsid w:val="00085093"/>
    <w:rsid w:val="00265889"/>
    <w:rsid w:val="00316951"/>
    <w:rsid w:val="00515F0C"/>
    <w:rsid w:val="00543E41"/>
    <w:rsid w:val="00683CAF"/>
    <w:rsid w:val="009E2D4D"/>
    <w:rsid w:val="00B82232"/>
    <w:rsid w:val="00C050CE"/>
    <w:rsid w:val="00E15573"/>
    <w:rsid w:val="00FD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23AA0"/>
  <w15:chartTrackingRefBased/>
  <w15:docId w15:val="{2D8B97E4-7E8A-4E0B-B528-4914CB69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32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232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Body">
    <w:name w:val="TextBody"/>
    <w:basedOn w:val="Normal"/>
    <w:rsid w:val="00B82232"/>
    <w:pPr>
      <w:spacing w:line="240" w:lineRule="auto"/>
      <w:ind w:firstLine="397"/>
      <w:contextualSpacing w:val="0"/>
      <w:jc w:val="both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5-01-07T19:10:00Z</dcterms:created>
  <dcterms:modified xsi:type="dcterms:W3CDTF">2025-05-1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88389-3ccc-4da2-aca4-330714af5046</vt:lpwstr>
  </property>
</Properties>
</file>